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51DF9E8D">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51DF9E8D">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21F972EE" w:rsidR="00F102CC" w:rsidRPr="003D5AF6" w:rsidRDefault="51DF9E8D" w:rsidP="51DF9E8D">
            <w:pPr>
              <w:rPr>
                <w:rFonts w:ascii="Noto Sans" w:eastAsia="Noto Sans" w:hAnsi="Noto Sans" w:cs="Noto Sans"/>
                <w:color w:val="434343"/>
                <w:sz w:val="18"/>
                <w:szCs w:val="18"/>
              </w:rPr>
            </w:pPr>
            <w:r w:rsidRPr="51DF9E8D">
              <w:rPr>
                <w:rFonts w:ascii="Noto Sans" w:eastAsia="Noto Sans" w:hAnsi="Noto Sans" w:cs="Noto Sans"/>
                <w:color w:val="434343"/>
                <w:sz w:val="18"/>
                <w:szCs w:val="18"/>
              </w:rPr>
              <w:t>Data availability statement, Figures 2 and 3 source files</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51DF9E8D">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51DF9E8D">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51DF9E8D">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26797D1B" w14:textId="2CBFA10F" w:rsidR="00F102CC" w:rsidRPr="003D5AF6" w:rsidRDefault="51DF9E8D" w:rsidP="51DF9E8D">
            <w:pPr>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4B966EF8" w14:textId="16FC38E7" w:rsidR="00F102CC" w:rsidRPr="003D5AF6" w:rsidRDefault="00F102CC" w:rsidP="51DF9E8D">
            <w:pPr>
              <w:rPr>
                <w:rFonts w:ascii="Noto Sans" w:eastAsia="Noto Sans" w:hAnsi="Noto Sans" w:cs="Noto Sans"/>
                <w:color w:val="434343"/>
                <w:sz w:val="18"/>
                <w:szCs w:val="18"/>
              </w:rPr>
            </w:pPr>
          </w:p>
        </w:tc>
      </w:tr>
      <w:tr w:rsidR="00F102CC" w14:paraId="448FB7EC" w14:textId="77777777" w:rsidTr="51DF9E8D">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51DF9E8D">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51DF9E8D">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6E1F111" w14:textId="2CBFA10F" w:rsidR="00F102CC" w:rsidRPr="003D5AF6" w:rsidRDefault="51DF9E8D" w:rsidP="51DF9E8D">
            <w:pPr>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2ACF4A34" w14:textId="57AFC04A" w:rsidR="00F102CC" w:rsidRPr="003D5AF6" w:rsidRDefault="00F102CC" w:rsidP="51DF9E8D">
            <w:pPr>
              <w:rPr>
                <w:rFonts w:ascii="Noto Sans" w:eastAsia="Noto Sans" w:hAnsi="Noto Sans" w:cs="Noto Sans"/>
                <w:color w:val="434343"/>
                <w:sz w:val="18"/>
                <w:szCs w:val="18"/>
              </w:rPr>
            </w:pPr>
          </w:p>
        </w:tc>
      </w:tr>
      <w:tr w:rsidR="00F102CC" w14:paraId="465EA241" w14:textId="77777777" w:rsidTr="51DF9E8D">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51DF9E8D">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51DF9E8D">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3E77F16" w14:textId="2CBFA10F" w:rsidR="00F102CC" w:rsidRPr="003D5AF6" w:rsidRDefault="51DF9E8D" w:rsidP="51DF9E8D">
            <w:pPr>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67C12386" w14:textId="1DBDDE55" w:rsidR="00F102CC" w:rsidRPr="003D5AF6" w:rsidRDefault="00F102CC" w:rsidP="51DF9E8D">
            <w:pPr>
              <w:rPr>
                <w:rFonts w:ascii="Noto Sans" w:eastAsia="Noto Sans" w:hAnsi="Noto Sans" w:cs="Noto Sans"/>
                <w:color w:val="434343"/>
                <w:sz w:val="18"/>
                <w:szCs w:val="18"/>
              </w:rPr>
            </w:pPr>
          </w:p>
        </w:tc>
      </w:tr>
      <w:tr w:rsidR="00F102CC" w14:paraId="7D69208A" w14:textId="77777777" w:rsidTr="51DF9E8D">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0081456" w14:textId="2CBFA10F" w:rsidR="00F102CC" w:rsidRPr="003D5AF6" w:rsidRDefault="51DF9E8D" w:rsidP="51DF9E8D">
            <w:pPr>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132494B2" w14:textId="5233F5D0" w:rsidR="00F102CC" w:rsidRPr="003D5AF6" w:rsidRDefault="00F102CC" w:rsidP="51DF9E8D">
            <w:pPr>
              <w:rPr>
                <w:rFonts w:ascii="Noto Sans" w:eastAsia="Noto Sans" w:hAnsi="Noto Sans" w:cs="Noto Sans"/>
                <w:color w:val="434343"/>
                <w:sz w:val="18"/>
                <w:szCs w:val="18"/>
              </w:rPr>
            </w:pPr>
          </w:p>
        </w:tc>
      </w:tr>
      <w:tr w:rsidR="00F102CC" w14:paraId="6599BE28" w14:textId="77777777" w:rsidTr="51DF9E8D">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51DF9E8D">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51DF9E8D">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F65907E" w14:textId="2CBFA10F" w:rsidR="00F102CC" w:rsidRPr="003D5AF6" w:rsidRDefault="51DF9E8D" w:rsidP="51DF9E8D">
            <w:pPr>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324DD247" w14:textId="4831E8A9" w:rsidR="00F102CC" w:rsidRPr="003D5AF6" w:rsidRDefault="00F102CC" w:rsidP="51DF9E8D">
            <w:pPr>
              <w:rPr>
                <w:rFonts w:ascii="Noto Sans" w:eastAsia="Noto Sans" w:hAnsi="Noto Sans" w:cs="Noto Sans"/>
                <w:color w:val="434343"/>
                <w:sz w:val="18"/>
                <w:szCs w:val="18"/>
              </w:rPr>
            </w:pPr>
          </w:p>
        </w:tc>
      </w:tr>
      <w:tr w:rsidR="00F102CC" w14:paraId="6BA0CC77" w14:textId="77777777" w:rsidTr="51DF9E8D">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336F20B" w14:textId="2CBFA10F" w:rsidR="00F102CC" w:rsidRPr="003D5AF6" w:rsidRDefault="51DF9E8D" w:rsidP="51DF9E8D">
            <w:pPr>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48BBE72F" w14:textId="2D7AB67F" w:rsidR="00F102CC" w:rsidRPr="003D5AF6" w:rsidRDefault="00F102CC" w:rsidP="51DF9E8D">
            <w:pPr>
              <w:rPr>
                <w:rFonts w:ascii="Noto Sans" w:eastAsia="Noto Sans" w:hAnsi="Noto Sans" w:cs="Noto Sans"/>
                <w:color w:val="434343"/>
                <w:sz w:val="18"/>
                <w:szCs w:val="18"/>
              </w:rPr>
            </w:pPr>
          </w:p>
        </w:tc>
      </w:tr>
      <w:tr w:rsidR="00F102CC" w14:paraId="639E7FE9" w14:textId="77777777" w:rsidTr="51DF9E8D">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51DF9E8D">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51DF9E8D">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2A50640" w14:textId="2CBFA10F" w:rsidR="00F102CC" w:rsidRPr="003D5AF6" w:rsidRDefault="51DF9E8D" w:rsidP="51DF9E8D">
            <w:pPr>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232BDB6D" w14:textId="3279506C" w:rsidR="00F102CC" w:rsidRPr="003D5AF6" w:rsidRDefault="00F102CC" w:rsidP="51DF9E8D">
            <w:pPr>
              <w:rPr>
                <w:rFonts w:ascii="Noto Sans" w:eastAsia="Noto Sans" w:hAnsi="Noto Sans" w:cs="Noto Sans"/>
                <w:color w:val="434343"/>
                <w:sz w:val="18"/>
                <w:szCs w:val="18"/>
              </w:rPr>
            </w:pPr>
          </w:p>
        </w:tc>
      </w:tr>
      <w:tr w:rsidR="00F102CC" w14:paraId="5468CA71" w14:textId="77777777" w:rsidTr="51DF9E8D">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EDB1066" w14:textId="2CBFA10F" w:rsidR="00F102CC" w:rsidRPr="003D5AF6" w:rsidRDefault="51DF9E8D" w:rsidP="51DF9E8D">
            <w:pPr>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4D9125ED" w14:textId="69782819" w:rsidR="00F102CC" w:rsidRPr="003D5AF6" w:rsidRDefault="00F102CC" w:rsidP="51DF9E8D">
            <w:pPr>
              <w:rPr>
                <w:rFonts w:ascii="Noto Sans" w:eastAsia="Noto Sans" w:hAnsi="Noto Sans" w:cs="Noto Sans"/>
                <w:color w:val="434343"/>
                <w:sz w:val="18"/>
                <w:szCs w:val="18"/>
              </w:rPr>
            </w:pPr>
          </w:p>
        </w:tc>
      </w:tr>
      <w:tr w:rsidR="00F102CC" w14:paraId="7D75567E" w14:textId="77777777" w:rsidTr="51DF9E8D">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51DF9E8D">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51DF9E8D">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1AB0D1D" w14:textId="2CBFA10F" w:rsidR="00F102CC" w:rsidRDefault="51DF9E8D" w:rsidP="51DF9E8D">
            <w:pPr>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51DF9E8D">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51DF9E8D">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E742989" w14:textId="2CBFA10F" w:rsidR="00F102CC" w:rsidRPr="003D5AF6" w:rsidRDefault="51DF9E8D" w:rsidP="51DF9E8D">
            <w:pPr>
              <w:spacing w:line="225" w:lineRule="auto"/>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688B4E58" w14:textId="5C127B3A" w:rsidR="00F102CC" w:rsidRPr="003D5AF6" w:rsidRDefault="00F102CC" w:rsidP="51DF9E8D">
            <w:pPr>
              <w:spacing w:line="225" w:lineRule="auto"/>
              <w:rPr>
                <w:rFonts w:ascii="Noto Sans" w:eastAsia="Noto Sans" w:hAnsi="Noto Sans" w:cs="Noto Sans"/>
                <w:color w:val="434343"/>
                <w:sz w:val="18"/>
                <w:szCs w:val="18"/>
              </w:rPr>
            </w:pPr>
          </w:p>
        </w:tc>
      </w:tr>
      <w:tr w:rsidR="00F102CC" w14:paraId="6BDD29B4" w14:textId="77777777" w:rsidTr="51DF9E8D">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51DF9E8D">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51DF9E8D">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DB4854" w14:textId="6DE7DB24" w:rsidR="00F102CC" w:rsidRPr="003D5AF6" w:rsidRDefault="51DF9E8D" w:rsidP="51DF9E8D">
            <w:pPr>
              <w:spacing w:line="225" w:lineRule="auto"/>
              <w:rPr>
                <w:rFonts w:ascii="Noto Sans" w:eastAsia="Noto Sans" w:hAnsi="Noto Sans" w:cs="Noto Sans"/>
                <w:color w:val="434343"/>
                <w:sz w:val="18"/>
                <w:szCs w:val="18"/>
              </w:rPr>
            </w:pPr>
            <w:r w:rsidRPr="51DF9E8D">
              <w:rPr>
                <w:rFonts w:ascii="Noto Sans" w:eastAsia="Noto Sans" w:hAnsi="Noto Sans" w:cs="Noto Sans"/>
                <w:color w:val="434343"/>
                <w:sz w:val="18"/>
                <w:szCs w:val="18"/>
              </w:rPr>
              <w:t>Molecular simulation details are fully described in the Methods</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51DF9E8D">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51DF9E8D">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51DF9E8D">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51DF9E8D">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2443C387" w:rsidR="00F102CC" w:rsidRPr="003D5AF6" w:rsidRDefault="51DF9E8D" w:rsidP="51DF9E8D">
            <w:pPr>
              <w:spacing w:line="225" w:lineRule="auto"/>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tc>
      </w:tr>
      <w:tr w:rsidR="00F102CC" w14:paraId="640B934F" w14:textId="77777777" w:rsidTr="51DF9E8D">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42371873" w:rsidR="00F102CC" w:rsidRDefault="51DF9E8D" w:rsidP="51DF9E8D">
            <w:pPr>
              <w:spacing w:line="225" w:lineRule="auto"/>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tc>
      </w:tr>
      <w:tr w:rsidR="00F102CC" w14:paraId="6EEAB134" w14:textId="77777777" w:rsidTr="51DF9E8D">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16307402" w:rsidR="00F102CC" w:rsidRPr="003D5AF6" w:rsidRDefault="51DF9E8D" w:rsidP="51DF9E8D">
            <w:pPr>
              <w:spacing w:line="225" w:lineRule="auto"/>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tc>
      </w:tr>
      <w:tr w:rsidR="00F102CC" w14:paraId="0AB73282" w14:textId="77777777" w:rsidTr="51DF9E8D">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7A183A27" w:rsidR="00F102CC" w:rsidRPr="003D5AF6" w:rsidRDefault="51DF9E8D" w:rsidP="51DF9E8D">
            <w:pPr>
              <w:spacing w:line="225" w:lineRule="auto"/>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tc>
      </w:tr>
      <w:tr w:rsidR="00F102CC" w14:paraId="14D7061B" w14:textId="77777777" w:rsidTr="51DF9E8D">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51DF9E8D">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51DF9E8D">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CFE7C" w14:textId="6D7A52AF" w:rsidR="00F102CC" w:rsidRPr="003D5AF6" w:rsidRDefault="51DF9E8D" w:rsidP="51DF9E8D">
            <w:pPr>
              <w:spacing w:line="225" w:lineRule="auto"/>
              <w:rPr>
                <w:rFonts w:ascii="Noto Sans" w:eastAsia="Noto Sans" w:hAnsi="Noto Sans" w:cs="Noto Sans"/>
                <w:color w:val="434343"/>
                <w:sz w:val="18"/>
                <w:szCs w:val="18"/>
              </w:rPr>
            </w:pPr>
            <w:r w:rsidRPr="51DF9E8D">
              <w:rPr>
                <w:rFonts w:ascii="Noto Sans" w:eastAsia="Noto Sans" w:hAnsi="Noto Sans" w:cs="Noto Sans"/>
                <w:color w:val="434343"/>
                <w:sz w:val="18"/>
                <w:szCs w:val="18"/>
              </w:rPr>
              <w:t>Table 1 lists all simulations conducted</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2621BF8B" w:rsidR="00F102CC" w:rsidRPr="003D5AF6" w:rsidRDefault="00F102CC" w:rsidP="51DF9E8D">
            <w:pPr>
              <w:spacing w:line="225" w:lineRule="auto"/>
              <w:rPr>
                <w:rFonts w:ascii="Noto Sans" w:eastAsia="Noto Sans" w:hAnsi="Noto Sans" w:cs="Noto Sans"/>
                <w:color w:val="434343"/>
                <w:sz w:val="18"/>
                <w:szCs w:val="18"/>
              </w:rPr>
            </w:pPr>
          </w:p>
        </w:tc>
      </w:tr>
      <w:tr w:rsidR="00F102CC" w14:paraId="3646923A" w14:textId="77777777" w:rsidTr="51DF9E8D">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0D76C02A" w:rsidR="00F102CC" w:rsidRPr="003D5AF6" w:rsidRDefault="51DF9E8D" w:rsidP="51DF9E8D">
            <w:pPr>
              <w:spacing w:line="225" w:lineRule="auto"/>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tc>
      </w:tr>
      <w:tr w:rsidR="00F102CC" w14:paraId="7376923B" w14:textId="77777777" w:rsidTr="51DF9E8D">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51DF9E8D">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51DF9E8D">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961DF42" w14:textId="2CBFA10F" w:rsidR="00F102CC" w:rsidRPr="003D5AF6" w:rsidRDefault="51DF9E8D" w:rsidP="51DF9E8D">
            <w:pPr>
              <w:spacing w:line="225" w:lineRule="auto"/>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05003A7F" w14:textId="7EFE5195" w:rsidR="00F102CC" w:rsidRPr="003D5AF6" w:rsidRDefault="00F102CC" w:rsidP="51DF9E8D">
            <w:pPr>
              <w:spacing w:line="225" w:lineRule="auto"/>
              <w:rPr>
                <w:rFonts w:ascii="Noto Sans" w:eastAsia="Noto Sans" w:hAnsi="Noto Sans" w:cs="Noto Sans"/>
                <w:color w:val="434343"/>
                <w:sz w:val="18"/>
                <w:szCs w:val="18"/>
              </w:rPr>
            </w:pPr>
          </w:p>
        </w:tc>
      </w:tr>
      <w:tr w:rsidR="00F102CC" w14:paraId="76515406" w14:textId="77777777" w:rsidTr="51DF9E8D">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873FE85" w14:textId="2CBFA10F" w:rsidR="00F102CC" w:rsidRPr="003D5AF6" w:rsidRDefault="51DF9E8D" w:rsidP="51DF9E8D">
            <w:pPr>
              <w:spacing w:line="225" w:lineRule="auto"/>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7F5B8D86" w14:textId="7010812C" w:rsidR="00F102CC" w:rsidRPr="003D5AF6" w:rsidRDefault="00F102CC" w:rsidP="51DF9E8D">
            <w:pPr>
              <w:spacing w:line="225" w:lineRule="auto"/>
              <w:rPr>
                <w:rFonts w:ascii="Noto Sans" w:eastAsia="Noto Sans" w:hAnsi="Noto Sans" w:cs="Noto Sans"/>
                <w:color w:val="434343"/>
                <w:sz w:val="18"/>
                <w:szCs w:val="18"/>
              </w:rPr>
            </w:pPr>
          </w:p>
        </w:tc>
      </w:tr>
      <w:tr w:rsidR="00F102CC" w14:paraId="5D62888E" w14:textId="77777777" w:rsidTr="51DF9E8D">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151B4F7" w14:textId="2CBFA10F" w:rsidR="00F102CC" w:rsidRPr="003D5AF6" w:rsidRDefault="51DF9E8D" w:rsidP="51DF9E8D">
            <w:pPr>
              <w:spacing w:line="225" w:lineRule="auto"/>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709D4B66" w14:textId="1D465BFB" w:rsidR="00F102CC" w:rsidRPr="003D5AF6" w:rsidRDefault="00F102CC" w:rsidP="51DF9E8D">
            <w:pPr>
              <w:spacing w:line="225" w:lineRule="auto"/>
              <w:rPr>
                <w:rFonts w:ascii="Noto Sans" w:eastAsia="Noto Sans" w:hAnsi="Noto Sans" w:cs="Noto Sans"/>
                <w:color w:val="434343"/>
                <w:sz w:val="18"/>
                <w:szCs w:val="18"/>
              </w:rPr>
            </w:pPr>
          </w:p>
        </w:tc>
      </w:tr>
      <w:tr w:rsidR="00F102CC" w14:paraId="79A7C842" w14:textId="77777777" w:rsidTr="51DF9E8D">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51DF9E8D">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51DF9E8D">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C2323E" w14:textId="2CBFA10F" w:rsidR="00F102CC" w:rsidRPr="003D5AF6" w:rsidRDefault="51DF9E8D" w:rsidP="51DF9E8D">
            <w:pPr>
              <w:spacing w:line="225" w:lineRule="auto"/>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19DDCC7B" w14:textId="5D1D1348" w:rsidR="00F102CC" w:rsidRPr="003D5AF6" w:rsidRDefault="00F102CC" w:rsidP="51DF9E8D">
            <w:pPr>
              <w:spacing w:line="225" w:lineRule="auto"/>
              <w:rPr>
                <w:rFonts w:ascii="Noto Sans" w:eastAsia="Noto Sans" w:hAnsi="Noto Sans" w:cs="Noto San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51DF9E8D">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51DF9E8D">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99BD306" w14:textId="2CBFA10F" w:rsidR="00F102CC" w:rsidRPr="003D5AF6" w:rsidRDefault="51DF9E8D" w:rsidP="51DF9E8D">
            <w:pPr>
              <w:spacing w:line="225" w:lineRule="auto"/>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1F182D3B" w14:textId="09DFC107" w:rsidR="00F102CC" w:rsidRPr="003D5AF6" w:rsidRDefault="00F102CC" w:rsidP="51DF9E8D">
            <w:pPr>
              <w:spacing w:line="225" w:lineRule="auto"/>
              <w:rPr>
                <w:rFonts w:ascii="Noto Sans" w:eastAsia="Noto Sans" w:hAnsi="Noto Sans" w:cs="Noto Sans"/>
                <w:color w:val="434343"/>
                <w:sz w:val="18"/>
                <w:szCs w:val="18"/>
              </w:rPr>
            </w:pPr>
          </w:p>
        </w:tc>
      </w:tr>
      <w:tr w:rsidR="00F102CC" w14:paraId="3864D7CC" w14:textId="77777777" w:rsidTr="51DF9E8D">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51DF9E8D">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51DF9E8D">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4242BF" w14:textId="2CBFA10F" w:rsidR="00F102CC" w:rsidRPr="003D5AF6" w:rsidRDefault="51DF9E8D" w:rsidP="51DF9E8D">
            <w:pPr>
              <w:spacing w:line="225" w:lineRule="auto"/>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3331D778" w14:textId="1B07D5CC" w:rsidR="00F102CC" w:rsidRPr="003D5AF6" w:rsidRDefault="00F102CC" w:rsidP="51DF9E8D">
            <w:pPr>
              <w:spacing w:line="225" w:lineRule="auto"/>
              <w:rPr>
                <w:rFonts w:ascii="Noto Sans" w:eastAsia="Noto Sans" w:hAnsi="Noto Sans" w:cs="Noto Sans"/>
                <w:color w:val="434343"/>
                <w:sz w:val="18"/>
                <w:szCs w:val="18"/>
              </w:rPr>
            </w:pPr>
          </w:p>
        </w:tc>
      </w:tr>
      <w:tr w:rsidR="00F102CC" w14:paraId="208D42A1" w14:textId="77777777" w:rsidTr="51DF9E8D">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51DF9E8D">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51DF9E8D">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90A381" w14:textId="5C001B7E" w:rsidR="00F102CC" w:rsidRPr="003D5AF6" w:rsidRDefault="51DF9E8D" w:rsidP="51DF9E8D">
            <w:pPr>
              <w:spacing w:line="225" w:lineRule="auto"/>
              <w:rPr>
                <w:rFonts w:ascii="Noto Sans" w:eastAsia="Noto Sans" w:hAnsi="Noto Sans" w:cs="Noto Sans"/>
                <w:color w:val="434343"/>
                <w:sz w:val="18"/>
                <w:szCs w:val="18"/>
              </w:rPr>
            </w:pPr>
            <w:r w:rsidRPr="51DF9E8D">
              <w:rPr>
                <w:rFonts w:ascii="Noto Sans" w:eastAsia="Noto Sans" w:hAnsi="Noto Sans" w:cs="Noto Sans"/>
                <w:color w:val="434343"/>
                <w:sz w:val="18"/>
                <w:szCs w:val="18"/>
              </w:rPr>
              <w:t>Data availability statement refers to all source data used</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51DF9E8D">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4CE31C84" w:rsidR="00F102CC" w:rsidRPr="003D5AF6" w:rsidRDefault="51DF9E8D" w:rsidP="51DF9E8D">
            <w:pPr>
              <w:spacing w:line="225" w:lineRule="auto"/>
              <w:rPr>
                <w:rFonts w:ascii="Noto Sans" w:eastAsia="Noto Sans" w:hAnsi="Noto Sans" w:cs="Noto Sans"/>
                <w:color w:val="434343"/>
                <w:sz w:val="18"/>
                <w:szCs w:val="18"/>
              </w:rPr>
            </w:pPr>
            <w:r w:rsidRPr="51DF9E8D">
              <w:rPr>
                <w:rFonts w:ascii="Noto Sans" w:eastAsia="Noto Sans" w:hAnsi="Noto Sans" w:cs="Noto Sans"/>
                <w:color w:val="434343"/>
                <w:sz w:val="18"/>
                <w:szCs w:val="18"/>
              </w:rPr>
              <w:t xml:space="preserve">Data availability statement links to </w:t>
            </w:r>
            <w:proofErr w:type="spellStart"/>
            <w:r w:rsidRPr="51DF9E8D">
              <w:rPr>
                <w:rFonts w:ascii="Noto Sans" w:eastAsia="Noto Sans" w:hAnsi="Noto Sans" w:cs="Noto Sans"/>
                <w:color w:val="434343"/>
                <w:sz w:val="18"/>
                <w:szCs w:val="18"/>
              </w:rPr>
              <w:t>Zenodo</w:t>
            </w:r>
            <w:proofErr w:type="spellEnd"/>
            <w:r w:rsidRPr="51DF9E8D">
              <w:rPr>
                <w:rFonts w:ascii="Noto Sans" w:eastAsia="Noto Sans" w:hAnsi="Noto Sans" w:cs="Noto Sans"/>
                <w:color w:val="434343"/>
                <w:sz w:val="18"/>
                <w:szCs w:val="18"/>
              </w:rPr>
              <w:t xml:space="preserve"> repository of source data: </w:t>
            </w:r>
            <w:hyperlink r:id="rId14" w:anchor=".YtMQny-B0xM">
              <w:r w:rsidRPr="51DF9E8D">
                <w:rPr>
                  <w:rStyle w:val="Hyperlink"/>
                  <w:rFonts w:ascii="Noto Sans" w:eastAsia="Noto Sans" w:hAnsi="Noto Sans" w:cs="Noto Sans"/>
                  <w:sz w:val="18"/>
                  <w:szCs w:val="18"/>
                </w:rPr>
                <w:t>https://zenodo.org/record/6846507#.YtMQny-B0xM</w:t>
              </w:r>
            </w:hyperlink>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366C1D48" w:rsidR="00F102CC" w:rsidRPr="003D5AF6" w:rsidRDefault="00F102CC" w:rsidP="51DF9E8D">
            <w:pPr>
              <w:spacing w:line="225" w:lineRule="auto"/>
              <w:rPr>
                <w:rFonts w:ascii="Noto Sans" w:eastAsia="Noto Sans" w:hAnsi="Noto Sans" w:cs="Noto Sans"/>
                <w:b/>
                <w:bCs/>
                <w:color w:val="434343"/>
                <w:sz w:val="18"/>
                <w:szCs w:val="18"/>
              </w:rPr>
            </w:pPr>
          </w:p>
        </w:tc>
      </w:tr>
      <w:tr w:rsidR="00F102CC" w14:paraId="194458A2" w14:textId="77777777" w:rsidTr="51DF9E8D">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2DBC8A" w14:textId="46F5A705" w:rsidR="00F102CC" w:rsidRPr="003D5AF6" w:rsidRDefault="51DF9E8D" w:rsidP="51DF9E8D">
            <w:pPr>
              <w:spacing w:line="225" w:lineRule="auto"/>
              <w:rPr>
                <w:rFonts w:ascii="Noto Sans" w:eastAsia="Noto Sans" w:hAnsi="Noto Sans" w:cs="Noto Sans"/>
                <w:color w:val="434343"/>
                <w:sz w:val="18"/>
                <w:szCs w:val="18"/>
              </w:rPr>
            </w:pPr>
            <w:r w:rsidRPr="51DF9E8D">
              <w:rPr>
                <w:rFonts w:ascii="Noto Sans" w:eastAsia="Noto Sans" w:hAnsi="Noto Sans" w:cs="Noto Sans"/>
                <w:color w:val="434343"/>
                <w:sz w:val="18"/>
                <w:szCs w:val="18"/>
              </w:rPr>
              <w:t xml:space="preserve">Ibid: </w:t>
            </w:r>
            <w:hyperlink r:id="rId15" w:anchor=".YtMQny-B0xM">
              <w:r w:rsidRPr="51DF9E8D">
                <w:rPr>
                  <w:rStyle w:val="Hyperlink"/>
                  <w:rFonts w:ascii="Noto Sans" w:eastAsia="Noto Sans" w:hAnsi="Noto Sans" w:cs="Noto Sans"/>
                  <w:sz w:val="18"/>
                  <w:szCs w:val="18"/>
                </w:rPr>
                <w:t>https://zenodo.org/record/6846507#.YtMQny-B0xM</w:t>
              </w:r>
            </w:hyperlink>
          </w:p>
          <w:p w14:paraId="2BF0859A" w14:textId="1A29CEF9" w:rsidR="00F102CC" w:rsidRPr="003D5AF6" w:rsidRDefault="00F102CC" w:rsidP="51DF9E8D">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51DF9E8D">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51DF9E8D">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51DF9E8D">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659E9CA0" w:rsidR="00F102CC" w:rsidRPr="003D5AF6" w:rsidRDefault="51DF9E8D" w:rsidP="51DF9E8D">
            <w:pPr>
              <w:spacing w:line="225" w:lineRule="auto"/>
              <w:rPr>
                <w:rFonts w:ascii="Noto Sans" w:eastAsia="Noto Sans" w:hAnsi="Noto Sans" w:cs="Noto Sans"/>
                <w:color w:val="434343"/>
                <w:sz w:val="18"/>
                <w:szCs w:val="18"/>
              </w:rPr>
            </w:pPr>
            <w:r w:rsidRPr="51DF9E8D">
              <w:rPr>
                <w:rFonts w:ascii="Noto Sans" w:eastAsia="Noto Sans" w:hAnsi="Noto Sans" w:cs="Noto Sans"/>
                <w:color w:val="434343"/>
                <w:sz w:val="18"/>
                <w:szCs w:val="18"/>
              </w:rPr>
              <w:t>All publicly available software used are described in the methods section.</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51DF9E8D">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29AA78F9" w:rsidR="00F102CC" w:rsidRPr="00AE68E6" w:rsidRDefault="00AE68E6">
            <w:pPr>
              <w:spacing w:line="225" w:lineRule="auto"/>
              <w:rPr>
                <w:rFonts w:ascii="Noto Sans" w:eastAsia="Noto Sans" w:hAnsi="Noto Sans" w:cs="Noto Sans"/>
                <w:bCs/>
                <w:color w:val="434343"/>
                <w:sz w:val="18"/>
                <w:szCs w:val="18"/>
              </w:rPr>
            </w:pPr>
            <w:r w:rsidRPr="00AE68E6">
              <w:rPr>
                <w:rFonts w:ascii="Noto Sans" w:eastAsia="Noto Sans" w:hAnsi="Noto Sans" w:cs="Noto Sans"/>
                <w:bCs/>
                <w:color w:val="434343"/>
                <w:sz w:val="18"/>
                <w:szCs w:val="18"/>
              </w:rPr>
              <w:t>Membrane elasticity code has been published previously</w:t>
            </w:r>
            <w:r>
              <w:rPr>
                <w:rFonts w:ascii="Noto Sans" w:eastAsia="Noto Sans" w:hAnsi="Noto Sans" w:cs="Noto Sans"/>
                <w:bCs/>
                <w:color w:val="434343"/>
                <w:sz w:val="18"/>
                <w:szCs w:val="18"/>
              </w:rPr>
              <w:t xml:space="preserve"> (see citations in manuscript), but is not currently in a publicly available format. We have freely provided it to users when requested and helped them install and run the code.</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51DF9E8D">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33468D1" w14:textId="77777777" w:rsidR="00AE68E6" w:rsidRPr="003D5AF6" w:rsidRDefault="00AE68E6" w:rsidP="00AE68E6">
            <w:pPr>
              <w:spacing w:line="225" w:lineRule="auto"/>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418D9987" w14:textId="39656DDC"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5DC0B2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1EB300" w14:textId="77777777" w:rsidR="00AE68E6" w:rsidRPr="003D5AF6" w:rsidRDefault="00AE68E6" w:rsidP="00AE68E6">
            <w:pPr>
              <w:spacing w:line="225" w:lineRule="auto"/>
              <w:rPr>
                <w:rFonts w:ascii="Noto Sans" w:eastAsia="Noto Sans" w:hAnsi="Noto Sans" w:cs="Noto Sans"/>
                <w:b/>
                <w:bCs/>
                <w:color w:val="434343"/>
                <w:sz w:val="18"/>
                <w:szCs w:val="18"/>
              </w:rPr>
            </w:pPr>
            <w:r w:rsidRPr="51DF9E8D">
              <w:rPr>
                <w:rFonts w:ascii="Noto Sans" w:eastAsia="Noto Sans" w:hAnsi="Noto Sans" w:cs="Noto Sans"/>
                <w:b/>
                <w:bCs/>
                <w:color w:val="434343"/>
                <w:sz w:val="18"/>
                <w:szCs w:val="18"/>
              </w:rPr>
              <w:t>N/A</w:t>
            </w:r>
          </w:p>
          <w:p w14:paraId="69B93BA4" w14:textId="7206A617"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C2DA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F4308" w14:textId="77777777" w:rsidR="00DC2DA7" w:rsidRDefault="00DC2DA7">
      <w:r>
        <w:separator/>
      </w:r>
    </w:p>
  </w:endnote>
  <w:endnote w:type="continuationSeparator" w:id="0">
    <w:p w14:paraId="5B7BA94B" w14:textId="77777777" w:rsidR="00DC2DA7" w:rsidRDefault="00DC2D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231DB" w14:textId="77777777" w:rsidR="00DC2DA7" w:rsidRDefault="00DC2DA7">
      <w:r>
        <w:separator/>
      </w:r>
    </w:p>
  </w:footnote>
  <w:footnote w:type="continuationSeparator" w:id="0">
    <w:p w14:paraId="1BF29BCC" w14:textId="77777777" w:rsidR="00DC2DA7" w:rsidRDefault="00DC2D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62851535">
    <w:abstractNumId w:val="2"/>
  </w:num>
  <w:num w:numId="2" w16cid:durableId="433404155">
    <w:abstractNumId w:val="0"/>
  </w:num>
  <w:num w:numId="3" w16cid:durableId="435447089">
    <w:abstractNumId w:val="1"/>
  </w:num>
  <w:num w:numId="4" w16cid:durableId="16481962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3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A11E52"/>
    <w:rsid w:val="00AE68E6"/>
    <w:rsid w:val="00BD41E9"/>
    <w:rsid w:val="00C84413"/>
    <w:rsid w:val="00DC2DA7"/>
    <w:rsid w:val="00F102CC"/>
    <w:rsid w:val="00F91042"/>
    <w:rsid w:val="51DF9E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zenodo.org/record/6846507"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zenodo.org/record/6846507"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547</Words>
  <Characters>8822</Characters>
  <Application>Microsoft Office Word</Application>
  <DocSecurity>0</DocSecurity>
  <Lines>73</Lines>
  <Paragraphs>20</Paragraphs>
  <ScaleCrop>false</ScaleCrop>
  <Company/>
  <LinksUpToDate>false</LinksUpToDate>
  <CharactersWithSpaces>10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rabe, Michael</cp:lastModifiedBy>
  <cp:revision>7</cp:revision>
  <dcterms:created xsi:type="dcterms:W3CDTF">2022-02-28T12:21:00Z</dcterms:created>
  <dcterms:modified xsi:type="dcterms:W3CDTF">2022-07-21T00:55:00Z</dcterms:modified>
</cp:coreProperties>
</file>